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AE9E0" w14:textId="77777777" w:rsidR="00C42FC4" w:rsidRPr="002E185B" w:rsidRDefault="00C42FC4" w:rsidP="00C42FC4">
      <w:pPr>
        <w:rPr>
          <w:rStyle w:val="s1"/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E185B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 2.</w:t>
      </w:r>
      <w:r w:rsidRPr="002E185B">
        <w:rPr>
          <w:rStyle w:val="s1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urgical site and the POAF incidence.</w:t>
      </w:r>
    </w:p>
    <w:p w14:paraId="239B2233" w14:textId="77777777" w:rsidR="00C42FC4" w:rsidRPr="002E185B" w:rsidRDefault="00C42FC4" w:rsidP="00C42FC4">
      <w:pPr>
        <w:rPr>
          <w:rFonts w:ascii="Times New Roman" w:hAnsi="Times New Roman" w:cs="Times New Roman"/>
          <w:color w:val="auto"/>
        </w:rPr>
      </w:pPr>
    </w:p>
    <w:tbl>
      <w:tblPr>
        <w:tblStyle w:val="TableGrid"/>
        <w:tblW w:w="8930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2693"/>
        <w:gridCol w:w="2552"/>
        <w:gridCol w:w="2693"/>
      </w:tblGrid>
      <w:tr w:rsidR="00C42FC4" w:rsidRPr="002E185B" w14:paraId="472B72B0" w14:textId="77777777" w:rsidTr="00713437">
        <w:trPr>
          <w:trHeight w:val="354"/>
          <w:jc w:val="center"/>
        </w:trPr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BC09E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928D1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E185B">
              <w:rPr>
                <w:rFonts w:ascii="Times New Roman" w:hAnsi="Times New Roman" w:cs="Times New Roman"/>
                <w:b/>
                <w:bCs/>
                <w:color w:val="auto"/>
              </w:rPr>
              <w:t>POAF (n = 12)</w:t>
            </w:r>
          </w:p>
          <w:p w14:paraId="35BFB557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N</w:t>
            </w:r>
            <w:r w:rsidRPr="002E185B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C9529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E185B">
              <w:rPr>
                <w:rFonts w:ascii="Times New Roman" w:hAnsi="Times New Roman" w:cs="Times New Roman"/>
                <w:b/>
                <w:bCs/>
                <w:color w:val="auto"/>
              </w:rPr>
              <w:t>Non-POAF (n = 470)</w:t>
            </w:r>
          </w:p>
          <w:p w14:paraId="10131579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N</w:t>
            </w:r>
            <w:r w:rsidRPr="002E185B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(%)</w:t>
            </w:r>
          </w:p>
        </w:tc>
      </w:tr>
      <w:tr w:rsidR="00C42FC4" w:rsidRPr="002E185B" w14:paraId="360B0C72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DB9876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E185B">
              <w:rPr>
                <w:rFonts w:ascii="Times New Roman" w:hAnsi="Times New Roman" w:cs="Times New Roman"/>
                <w:b/>
                <w:bCs/>
                <w:color w:val="auto"/>
              </w:rPr>
              <w:t>Lef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74CE7E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Upper lobectom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B2299A1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4 (33.3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C97DE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75 (16.0)</w:t>
            </w:r>
          </w:p>
        </w:tc>
      </w:tr>
      <w:tr w:rsidR="00C42FC4" w:rsidRPr="002E185B" w14:paraId="51C5B8ED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E9415C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7D5F5B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Lower lobectom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C00658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1 (8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212E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72 (15.3)</w:t>
            </w:r>
          </w:p>
        </w:tc>
      </w:tr>
      <w:tr w:rsidR="00C42FC4" w:rsidRPr="002E185B" w14:paraId="2800FCD1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54466C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E6D69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Segmentectom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581642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1 (8.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AB5E5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30 (6.4)</w:t>
            </w:r>
          </w:p>
        </w:tc>
      </w:tr>
      <w:tr w:rsidR="00C42FC4" w:rsidRPr="002E185B" w14:paraId="6917BAD2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EFA3AF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R</w:t>
            </w:r>
            <w:r w:rsidRPr="002E185B">
              <w:rPr>
                <w:rFonts w:ascii="Times New Roman" w:hAnsi="Times New Roman" w:cs="Times New Roman"/>
                <w:b/>
                <w:bCs/>
                <w:color w:val="auto"/>
              </w:rPr>
              <w:t>igh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674E89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Upper lobectom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23CAF12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3 (25.0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4FC16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141 (30.0)</w:t>
            </w:r>
          </w:p>
        </w:tc>
      </w:tr>
      <w:tr w:rsidR="00C42FC4" w:rsidRPr="002E185B" w14:paraId="72995FF8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66FA88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A610FD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Middle lobectom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E6B519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24E0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33 (7.0)</w:t>
            </w:r>
          </w:p>
        </w:tc>
      </w:tr>
      <w:tr w:rsidR="00C42FC4" w:rsidRPr="002E185B" w14:paraId="6ECEE386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039416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54C9EA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Upper middle lobectom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D2D925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3C31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4 (0.9)</w:t>
            </w:r>
          </w:p>
        </w:tc>
      </w:tr>
      <w:tr w:rsidR="00C42FC4" w:rsidRPr="002E185B" w14:paraId="3129490A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FB8B53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1C9FC7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Middle lower lobectom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2A9113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6270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3 (0.6)</w:t>
            </w:r>
          </w:p>
        </w:tc>
      </w:tr>
      <w:tr w:rsidR="00C42FC4" w:rsidRPr="002E185B" w14:paraId="5BB57619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E3E345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92915B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Lower lobectom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DF07E1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3 (25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28F1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86 (18.3)</w:t>
            </w:r>
          </w:p>
        </w:tc>
      </w:tr>
      <w:tr w:rsidR="00C42FC4" w:rsidRPr="002E185B" w14:paraId="765FEC2F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08109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31BF2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Segmentectom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B3FF6A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A3995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26 (5.5)</w:t>
            </w:r>
          </w:p>
        </w:tc>
      </w:tr>
      <w:tr w:rsidR="00C42FC4" w:rsidRPr="002E185B" w14:paraId="3FFE3271" w14:textId="77777777" w:rsidTr="00713437">
        <w:trPr>
          <w:trHeight w:val="354"/>
          <w:jc w:val="center"/>
        </w:trPr>
        <w:tc>
          <w:tcPr>
            <w:tcW w:w="893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58F4BCDC" w14:textId="77777777" w:rsidR="00C42FC4" w:rsidRPr="002E185B" w:rsidRDefault="00C42FC4" w:rsidP="0071343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i/>
                <w:iCs/>
                <w:color w:val="auto"/>
              </w:rPr>
              <w:t>p</w:t>
            </w:r>
            <w:r w:rsidRPr="002E185B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= 0.763 in POAF vs. Non-POAF</w:t>
            </w:r>
          </w:p>
        </w:tc>
      </w:tr>
      <w:tr w:rsidR="00C42FC4" w:rsidRPr="002E185B" w14:paraId="17BA0BCE" w14:textId="77777777" w:rsidTr="00713437">
        <w:trPr>
          <w:trHeight w:val="354"/>
          <w:jc w:val="center"/>
        </w:trPr>
        <w:tc>
          <w:tcPr>
            <w:tcW w:w="89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1EFD2" w14:textId="77777777" w:rsidR="00C42FC4" w:rsidRPr="002E185B" w:rsidRDefault="00C42FC4" w:rsidP="0071343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</w:p>
        </w:tc>
      </w:tr>
      <w:tr w:rsidR="00C42FC4" w:rsidRPr="002E185B" w14:paraId="4FEAC443" w14:textId="77777777" w:rsidTr="00713437">
        <w:trPr>
          <w:trHeight w:val="354"/>
          <w:jc w:val="center"/>
        </w:trPr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3A05F" w14:textId="77777777" w:rsidR="00C42FC4" w:rsidRPr="002E185B" w:rsidRDefault="00C42FC4" w:rsidP="0071343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C41BE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P</w:t>
            </w:r>
            <w:r w:rsidRPr="002E185B">
              <w:rPr>
                <w:rFonts w:ascii="Times New Roman" w:hAnsi="Times New Roman" w:cs="Times New Roman"/>
                <w:b/>
                <w:bCs/>
                <w:color w:val="auto"/>
              </w:rPr>
              <w:t>ropofol (n=344)</w:t>
            </w:r>
          </w:p>
          <w:p w14:paraId="0542D8B7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N</w:t>
            </w:r>
            <w:r w:rsidRPr="002E185B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08AEB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D</w:t>
            </w:r>
            <w:r w:rsidRPr="002E185B">
              <w:rPr>
                <w:rFonts w:ascii="Times New Roman" w:hAnsi="Times New Roman" w:cs="Times New Roman"/>
                <w:b/>
                <w:bCs/>
                <w:color w:val="auto"/>
              </w:rPr>
              <w:t>esflurane (n=138)</w:t>
            </w:r>
          </w:p>
          <w:p w14:paraId="0E5E3A2F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N</w:t>
            </w:r>
            <w:r w:rsidRPr="002E185B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(%)</w:t>
            </w:r>
          </w:p>
        </w:tc>
      </w:tr>
      <w:tr w:rsidR="00C42FC4" w:rsidRPr="002E185B" w14:paraId="648020C6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C78181A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/>
                <w:b/>
                <w:bCs/>
                <w:color w:val="auto"/>
              </w:rPr>
              <w:t>Lef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418E84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Upper lobectom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C05152D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color w:val="auto"/>
              </w:rPr>
              <w:t>5</w:t>
            </w:r>
            <w:r w:rsidRPr="002E185B">
              <w:rPr>
                <w:rFonts w:ascii="Times New Roman" w:hAnsi="Times New Roman" w:cs="Times New Roman"/>
                <w:color w:val="auto"/>
              </w:rPr>
              <w:t>1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 xml:space="preserve"> (</w:t>
            </w:r>
            <w:r w:rsidRPr="002E185B">
              <w:rPr>
                <w:rFonts w:ascii="Times New Roman" w:hAnsi="Times New Roman" w:cs="Times New Roman"/>
                <w:color w:val="auto"/>
              </w:rPr>
              <w:t>14.8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A342B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color w:val="auto"/>
              </w:rPr>
              <w:t>2</w:t>
            </w:r>
            <w:r w:rsidRPr="002E185B">
              <w:rPr>
                <w:rFonts w:ascii="Times New Roman" w:hAnsi="Times New Roman" w:cs="Times New Roman"/>
                <w:color w:val="auto"/>
              </w:rPr>
              <w:t>8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 xml:space="preserve"> (</w:t>
            </w:r>
            <w:r w:rsidRPr="002E185B">
              <w:rPr>
                <w:rFonts w:ascii="Times New Roman" w:hAnsi="Times New Roman" w:cs="Times New Roman"/>
                <w:color w:val="auto"/>
              </w:rPr>
              <w:t>20.3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</w:tr>
      <w:tr w:rsidR="00C42FC4" w:rsidRPr="002E185B" w14:paraId="54CB5395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762CE4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A4DBF4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Lower lobectom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96F12A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color w:val="auto"/>
              </w:rPr>
              <w:t>54 (</w:t>
            </w:r>
            <w:r w:rsidRPr="002E185B">
              <w:rPr>
                <w:rFonts w:ascii="Times New Roman" w:hAnsi="Times New Roman" w:cs="Times New Roman"/>
                <w:color w:val="auto"/>
              </w:rPr>
              <w:t>15.7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A3B5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color w:val="auto"/>
              </w:rPr>
              <w:t>1</w:t>
            </w:r>
            <w:r w:rsidRPr="002E185B">
              <w:rPr>
                <w:rFonts w:ascii="Times New Roman" w:hAnsi="Times New Roman" w:cs="Times New Roman"/>
                <w:color w:val="auto"/>
              </w:rPr>
              <w:t>9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 xml:space="preserve"> (</w:t>
            </w:r>
            <w:r w:rsidRPr="002E185B">
              <w:rPr>
                <w:rFonts w:ascii="Times New Roman" w:hAnsi="Times New Roman" w:cs="Times New Roman"/>
                <w:color w:val="auto"/>
              </w:rPr>
              <w:t>13.8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</w:tr>
      <w:tr w:rsidR="00C42FC4" w:rsidRPr="002E185B" w14:paraId="47039F2E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26C80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91728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Segmentectom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9A3D42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color w:val="auto"/>
              </w:rPr>
              <w:t>19 (</w:t>
            </w:r>
            <w:r w:rsidRPr="002E185B">
              <w:rPr>
                <w:rFonts w:ascii="Times New Roman" w:hAnsi="Times New Roman" w:cs="Times New Roman"/>
                <w:color w:val="auto"/>
              </w:rPr>
              <w:t>5.5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D041D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color w:val="auto"/>
              </w:rPr>
              <w:t>1</w:t>
            </w:r>
            <w:r w:rsidRPr="002E185B">
              <w:rPr>
                <w:rFonts w:ascii="Times New Roman" w:hAnsi="Times New Roman" w:cs="Times New Roman"/>
                <w:color w:val="auto"/>
              </w:rPr>
              <w:t>2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 xml:space="preserve"> (</w:t>
            </w:r>
            <w:r w:rsidRPr="002E185B">
              <w:rPr>
                <w:rFonts w:ascii="Times New Roman" w:hAnsi="Times New Roman" w:cs="Times New Roman"/>
                <w:color w:val="auto"/>
              </w:rPr>
              <w:t>8.7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</w:tr>
      <w:tr w:rsidR="00C42FC4" w:rsidRPr="002E185B" w14:paraId="071BAEB4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0FE8EF6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R</w:t>
            </w:r>
            <w:r w:rsidRPr="002E185B">
              <w:rPr>
                <w:rFonts w:ascii="Times New Roman" w:hAnsi="Times New Roman" w:cs="Times New Roman"/>
                <w:b/>
                <w:bCs/>
                <w:color w:val="auto"/>
              </w:rPr>
              <w:t>igh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BF58BE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Upper lobectom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BC6815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color w:val="auto"/>
              </w:rPr>
              <w:t>10</w:t>
            </w:r>
            <w:r w:rsidRPr="002E185B">
              <w:rPr>
                <w:rFonts w:ascii="Times New Roman" w:hAnsi="Times New Roman" w:cs="Times New Roman"/>
                <w:color w:val="auto"/>
              </w:rPr>
              <w:t>4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 xml:space="preserve"> (</w:t>
            </w:r>
            <w:r w:rsidRPr="002E185B">
              <w:rPr>
                <w:rFonts w:ascii="Times New Roman" w:hAnsi="Times New Roman" w:cs="Times New Roman"/>
                <w:color w:val="auto"/>
              </w:rPr>
              <w:t>30.2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1DF99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/>
                <w:color w:val="auto"/>
              </w:rPr>
              <w:t>40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 xml:space="preserve"> (</w:t>
            </w:r>
            <w:r w:rsidRPr="002E185B">
              <w:rPr>
                <w:rFonts w:ascii="Times New Roman" w:hAnsi="Times New Roman" w:cs="Times New Roman"/>
                <w:color w:val="auto"/>
              </w:rPr>
              <w:t>29.0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</w:tr>
      <w:tr w:rsidR="00C42FC4" w:rsidRPr="002E185B" w14:paraId="3858F79B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09D2C2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E72C20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Middle lobectom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94A4AF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color w:val="auto"/>
              </w:rPr>
              <w:t>24 (</w:t>
            </w:r>
            <w:r w:rsidRPr="002E185B">
              <w:rPr>
                <w:rFonts w:ascii="Times New Roman" w:hAnsi="Times New Roman" w:cs="Times New Roman"/>
                <w:color w:val="auto"/>
              </w:rPr>
              <w:t>7.0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BE58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color w:val="auto"/>
              </w:rPr>
              <w:t>9 (</w:t>
            </w:r>
            <w:r w:rsidRPr="002E185B">
              <w:rPr>
                <w:rFonts w:ascii="Times New Roman" w:hAnsi="Times New Roman" w:cs="Times New Roman"/>
                <w:color w:val="auto"/>
              </w:rPr>
              <w:t>6.5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</w:tr>
      <w:tr w:rsidR="00C42FC4" w:rsidRPr="002E185B" w14:paraId="641730DC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1FD3A5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072EB9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Upper middle lobectom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981127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color w:val="auto"/>
              </w:rPr>
              <w:t>3 (0.</w:t>
            </w:r>
            <w:r w:rsidRPr="002E185B">
              <w:rPr>
                <w:rFonts w:ascii="Times New Roman" w:hAnsi="Times New Roman" w:cs="Times New Roman"/>
                <w:color w:val="auto"/>
              </w:rPr>
              <w:t>9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C382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color w:val="auto"/>
              </w:rPr>
              <w:t>1 (</w:t>
            </w:r>
            <w:r w:rsidRPr="002E185B">
              <w:rPr>
                <w:rFonts w:ascii="Times New Roman" w:hAnsi="Times New Roman" w:cs="Times New Roman"/>
                <w:color w:val="auto"/>
              </w:rPr>
              <w:t>0.7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</w:tr>
      <w:tr w:rsidR="00C42FC4" w:rsidRPr="002E185B" w14:paraId="694AF6C1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BA5192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D82C39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Middle lower lobectom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256CE8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color w:val="auto"/>
              </w:rPr>
              <w:t>3 (0.</w:t>
            </w:r>
            <w:r w:rsidRPr="002E185B">
              <w:rPr>
                <w:rFonts w:ascii="Times New Roman" w:hAnsi="Times New Roman" w:cs="Times New Roman"/>
                <w:color w:val="auto"/>
              </w:rPr>
              <w:t>9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F731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color w:val="auto"/>
              </w:rPr>
              <w:t>0</w:t>
            </w:r>
            <w:r w:rsidRPr="002E185B">
              <w:rPr>
                <w:rFonts w:ascii="Times New Roman" w:hAnsi="Times New Roman" w:cs="Times New Roman"/>
                <w:color w:val="auto"/>
              </w:rPr>
              <w:t xml:space="preserve"> (0)</w:t>
            </w:r>
          </w:p>
        </w:tc>
      </w:tr>
      <w:tr w:rsidR="00C42FC4" w:rsidRPr="002E185B" w14:paraId="70B543B8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E92FF0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E1049F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Lower lobectom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7B1A1C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color w:val="auto"/>
              </w:rPr>
              <w:t>6</w:t>
            </w:r>
            <w:r w:rsidRPr="002E185B">
              <w:rPr>
                <w:rFonts w:ascii="Times New Roman" w:hAnsi="Times New Roman" w:cs="Times New Roman"/>
                <w:color w:val="auto"/>
              </w:rPr>
              <w:t>2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 xml:space="preserve"> (1</w:t>
            </w:r>
            <w:r w:rsidRPr="002E185B">
              <w:rPr>
                <w:rFonts w:ascii="Times New Roman" w:hAnsi="Times New Roman" w:cs="Times New Roman"/>
                <w:color w:val="auto"/>
              </w:rPr>
              <w:t>8.0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6F8E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color w:val="auto"/>
              </w:rPr>
              <w:t>2</w:t>
            </w:r>
            <w:r w:rsidRPr="002E185B">
              <w:rPr>
                <w:rFonts w:ascii="Times New Roman" w:hAnsi="Times New Roman" w:cs="Times New Roman"/>
                <w:color w:val="auto"/>
              </w:rPr>
              <w:t>7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 xml:space="preserve"> (</w:t>
            </w:r>
            <w:r w:rsidRPr="002E185B">
              <w:rPr>
                <w:rFonts w:ascii="Times New Roman" w:hAnsi="Times New Roman" w:cs="Times New Roman"/>
                <w:color w:val="auto"/>
              </w:rPr>
              <w:t>19.6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</w:tr>
      <w:tr w:rsidR="00C42FC4" w:rsidRPr="002E185B" w14:paraId="608F52C4" w14:textId="77777777" w:rsidTr="00713437">
        <w:trPr>
          <w:trHeight w:val="354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F3DF54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B9286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color w:val="auto"/>
              </w:rPr>
              <w:t>Segmentectom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C10601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color w:val="auto"/>
              </w:rPr>
              <w:t>24 (</w:t>
            </w:r>
            <w:r w:rsidRPr="002E185B">
              <w:rPr>
                <w:rFonts w:ascii="Times New Roman" w:hAnsi="Times New Roman" w:cs="Times New Roman"/>
                <w:color w:val="auto"/>
              </w:rPr>
              <w:t>7.0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040B6" w14:textId="77777777" w:rsidR="00C42FC4" w:rsidRPr="002E185B" w:rsidRDefault="00C42FC4" w:rsidP="00713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color w:val="auto"/>
              </w:rPr>
              <w:t>2 (</w:t>
            </w:r>
            <w:r w:rsidRPr="002E185B">
              <w:rPr>
                <w:rFonts w:ascii="Times New Roman" w:hAnsi="Times New Roman" w:cs="Times New Roman"/>
                <w:color w:val="auto"/>
              </w:rPr>
              <w:t>1.4</w:t>
            </w:r>
            <w:r w:rsidRPr="002E185B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</w:tr>
      <w:tr w:rsidR="00C42FC4" w:rsidRPr="002E185B" w14:paraId="10A0F87C" w14:textId="77777777" w:rsidTr="00713437">
        <w:trPr>
          <w:trHeight w:val="354"/>
          <w:jc w:val="center"/>
        </w:trPr>
        <w:tc>
          <w:tcPr>
            <w:tcW w:w="89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7226F" w14:textId="77777777" w:rsidR="00C42FC4" w:rsidRPr="002E185B" w:rsidRDefault="00C42FC4" w:rsidP="00713437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2E185B">
              <w:rPr>
                <w:rFonts w:ascii="Times New Roman" w:hAnsi="Times New Roman" w:cs="Times New Roman" w:hint="eastAsia"/>
                <w:b/>
                <w:bCs/>
                <w:i/>
                <w:iCs/>
                <w:color w:val="auto"/>
              </w:rPr>
              <w:t>p</w:t>
            </w:r>
            <w:r w:rsidRPr="002E185B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= 0.769 in propofol vs. desflurane</w:t>
            </w:r>
          </w:p>
        </w:tc>
      </w:tr>
    </w:tbl>
    <w:p w14:paraId="0A695FC7" w14:textId="77777777" w:rsidR="00C42FC4" w:rsidRPr="002E185B" w:rsidRDefault="00C42FC4" w:rsidP="00C42FC4">
      <w:pPr>
        <w:rPr>
          <w:rFonts w:ascii="Times New Roman" w:hAnsi="Times New Roman" w:cs="Times New Roman"/>
          <w:color w:val="auto"/>
        </w:rPr>
      </w:pPr>
    </w:p>
    <w:p w14:paraId="078C07A6" w14:textId="77777777" w:rsidR="00C42FC4" w:rsidRPr="002E185B" w:rsidRDefault="00C42FC4" w:rsidP="00C42FC4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2E185B">
        <w:rPr>
          <w:rFonts w:ascii="Times New Roman" w:hAnsi="Times New Roman" w:cs="Times New Roman"/>
          <w:color w:val="auto"/>
          <w:sz w:val="24"/>
          <w:szCs w:val="24"/>
        </w:rPr>
        <w:t xml:space="preserve">Data are presented as number (percent). </w:t>
      </w:r>
    </w:p>
    <w:p w14:paraId="220E212E" w14:textId="77777777" w:rsidR="00C42FC4" w:rsidRPr="002E185B" w:rsidRDefault="00C42FC4" w:rsidP="00C42FC4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2E185B">
        <w:rPr>
          <w:rFonts w:ascii="Times New Roman" w:hAnsi="Times New Roman" w:cs="Times New Roman"/>
          <w:color w:val="auto"/>
          <w:sz w:val="24"/>
          <w:szCs w:val="24"/>
        </w:rPr>
        <w:t>POAF: postoperative atrial fibrillation</w:t>
      </w:r>
    </w:p>
    <w:p w14:paraId="3282FE79" w14:textId="77777777" w:rsidR="008B6FEB" w:rsidRDefault="008B6FEB"/>
    <w:sectPr w:rsidR="008B6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UICTFontTextStyleBody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FC4"/>
    <w:rsid w:val="008B6FEB"/>
    <w:rsid w:val="00C35082"/>
    <w:rsid w:val="00C42FC4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E57CC"/>
  <w15:chartTrackingRefBased/>
  <w15:docId w15:val="{2CBA616B-6C5B-41B1-B594-2EEABC523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42FC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  <w:bdr w:val="ni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C42FC4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  <w:style w:type="table" w:styleId="TableGrid">
    <w:name w:val="Table Grid"/>
    <w:basedOn w:val="TableNormal"/>
    <w:uiPriority w:val="39"/>
    <w:rsid w:val="00C42FC4"/>
    <w:pPr>
      <w:spacing w:after="0" w:line="240" w:lineRule="auto"/>
    </w:pPr>
    <w:rPr>
      <w:rFonts w:ascii="Arial" w:eastAsiaTheme="minorEastAsia" w:hAnsi="Arial" w:cs="Times New Roman (Body CS)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3-04-25T02:01:00Z</dcterms:created>
  <dcterms:modified xsi:type="dcterms:W3CDTF">2023-04-25T02:01:00Z</dcterms:modified>
</cp:coreProperties>
</file>